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2126"/>
        <w:gridCol w:w="1276"/>
        <w:gridCol w:w="1984"/>
      </w:tblGrid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529" w:type="dxa"/>
            <w:gridSpan w:val="3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ordant pairs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ordant pairs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ese co-twins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obese co-twins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</w:rPr>
              <w:t>FDR q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th co-twins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13, 0.21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6, 0.25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6, 0.27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2.20, 3.20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2.42, 3.09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2.86, 3.31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:1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32, 0.40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6, 0.30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7, 0.33)</w:t>
            </w:r>
          </w:p>
        </w:tc>
      </w:tr>
      <w:tr>
        <w:trPr>
          <w:trHeight w:val="405" w:hRule="atLeast"/>
        </w:trPr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3, 0.33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4, 0.30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7, 0.32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4 (21.82, 24.26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6 (21.17, 23.19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6 (21.61, 22.91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:1n-7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 (5.37, 6.27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5 (3.97, 4.96) 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 (4.21, 5.11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3.28, 4.10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4.20, 5.34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 (4.53, 5.72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1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6 (49.03, 51.72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9 (49.66, 51.48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7 (49.12, 51.39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2n-6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 (9.39, 10.05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 (10.07, 11.24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 (9.07, 10.10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3n-6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9, 0.12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8, 0.11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 0.11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3n-3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5, 1.24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14, 1.36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02, 1.36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:4n-3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39, 0.44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34, 0.40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7, 0.45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0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 0.16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20, 0.27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8, 0.29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1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87, 0.97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9, 1.12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5, 1.18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3n-6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8, 0.24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4, 0.18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 0.17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4n-6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8, 0.43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27, 0.33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4, 0.35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:5n-3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9, 0.13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7, 0.09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7, 0.10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5n-3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8, 0.21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6, 0.19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7, 0.24)</w:t>
            </w:r>
          </w:p>
        </w:tc>
      </w:tr>
      <w:tr>
        <w:trPr/>
        <w:tc>
          <w:tcPr>
            <w:tcW w:w="124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6n-3</w:t>
            </w:r>
          </w:p>
        </w:tc>
        <w:tc>
          <w:tcPr>
            <w:tcW w:w="2127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 0.21)</w:t>
            </w:r>
          </w:p>
        </w:tc>
        <w:tc>
          <w:tcPr>
            <w:tcW w:w="212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13, 0.22)</w:t>
            </w:r>
          </w:p>
        </w:tc>
        <w:tc>
          <w:tcPr>
            <w:tcW w:w="127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9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 0.25)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56:00Z</dcterms:created>
  <dc:creator>Oresic Matej</dc:creator>
  <dc:description/>
  <cp:keywords/>
  <dc:language>en-US</dc:language>
  <cp:lastModifiedBy>Oresic Matej</cp:lastModifiedBy>
  <dcterms:modified xsi:type="dcterms:W3CDTF">2011-03-17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